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CF353" w14:textId="594951E2" w:rsidR="008B1E8A" w:rsidRPr="00371C62" w:rsidRDefault="00B318B6">
      <w:pPr>
        <w:rPr>
          <w:rFonts w:ascii="Times New Roman" w:hAnsi="Times New Roman" w:cs="Times New Roman"/>
          <w:b/>
          <w:bCs/>
          <w:szCs w:val="21"/>
        </w:rPr>
      </w:pPr>
      <w:r w:rsidRPr="00371C62">
        <w:rPr>
          <w:rFonts w:ascii="Times New Roman" w:hAnsi="Times New Roman" w:cs="Times New Roman"/>
          <w:b/>
          <w:bCs/>
          <w:szCs w:val="21"/>
        </w:rPr>
        <w:t xml:space="preserve">Table S4 The predicted ASR and case </w:t>
      </w:r>
      <w:proofErr w:type="gramStart"/>
      <w:r w:rsidRPr="00371C62">
        <w:rPr>
          <w:rFonts w:ascii="Times New Roman" w:hAnsi="Times New Roman" w:cs="Times New Roman"/>
          <w:b/>
          <w:bCs/>
          <w:szCs w:val="21"/>
        </w:rPr>
        <w:t>number</w:t>
      </w:r>
      <w:proofErr w:type="gramEnd"/>
      <w:r w:rsidRPr="00371C62">
        <w:rPr>
          <w:rFonts w:ascii="Times New Roman" w:hAnsi="Times New Roman" w:cs="Times New Roman"/>
          <w:b/>
          <w:bCs/>
          <w:szCs w:val="21"/>
        </w:rPr>
        <w:t xml:space="preserve"> of prevalence of </w:t>
      </w:r>
      <w:r w:rsidRPr="00371C62">
        <w:rPr>
          <w:rFonts w:ascii="Times New Roman" w:hAnsi="Times New Roman" w:cs="Times New Roman"/>
          <w:b/>
          <w:bCs/>
          <w:szCs w:val="21"/>
        </w:rPr>
        <w:t>prostate cancer</w:t>
      </w:r>
      <w:r w:rsidRPr="00371C62">
        <w:rPr>
          <w:rFonts w:ascii="Times New Roman" w:hAnsi="Times New Roman" w:cs="Times New Roman"/>
          <w:b/>
          <w:bCs/>
          <w:szCs w:val="21"/>
        </w:rPr>
        <w:t xml:space="preserve"> between 20</w:t>
      </w:r>
      <w:r w:rsidRPr="00371C62">
        <w:rPr>
          <w:rFonts w:ascii="Times New Roman" w:hAnsi="Times New Roman" w:cs="Times New Roman"/>
          <w:b/>
          <w:bCs/>
          <w:szCs w:val="21"/>
        </w:rPr>
        <w:t>42</w:t>
      </w:r>
      <w:r w:rsidRPr="00371C62">
        <w:rPr>
          <w:rFonts w:ascii="Times New Roman" w:hAnsi="Times New Roman" w:cs="Times New Roman"/>
          <w:b/>
          <w:bCs/>
          <w:szCs w:val="21"/>
        </w:rPr>
        <w:t xml:space="preserve"> and 204</w:t>
      </w:r>
      <w:r w:rsidRPr="00371C62">
        <w:rPr>
          <w:rFonts w:ascii="Times New Roman" w:hAnsi="Times New Roman" w:cs="Times New Roman"/>
          <w:b/>
          <w:bCs/>
          <w:szCs w:val="21"/>
        </w:rPr>
        <w:t>6</w:t>
      </w:r>
      <w:r w:rsidRPr="00371C62">
        <w:rPr>
          <w:rFonts w:ascii="Times New Roman" w:hAnsi="Times New Roman" w:cs="Times New Roman"/>
          <w:b/>
          <w:bCs/>
          <w:szCs w:val="21"/>
        </w:rPr>
        <w:t xml:space="preserve"> among 19</w:t>
      </w:r>
      <w:r w:rsidRPr="00371C62">
        <w:rPr>
          <w:rFonts w:ascii="Times New Roman" w:hAnsi="Times New Roman" w:cs="Times New Roman"/>
          <w:b/>
          <w:bCs/>
          <w:szCs w:val="21"/>
        </w:rPr>
        <w:t>2</w:t>
      </w:r>
      <w:r w:rsidRPr="00371C62">
        <w:rPr>
          <w:rFonts w:ascii="Times New Roman" w:hAnsi="Times New Roman" w:cs="Times New Roman"/>
          <w:b/>
          <w:bCs/>
          <w:szCs w:val="21"/>
        </w:rPr>
        <w:t xml:space="preserve"> countries and territori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61"/>
        <w:gridCol w:w="1188"/>
        <w:gridCol w:w="1188"/>
        <w:gridCol w:w="1079"/>
        <w:gridCol w:w="1188"/>
        <w:gridCol w:w="1188"/>
        <w:gridCol w:w="1193"/>
        <w:gridCol w:w="1188"/>
        <w:gridCol w:w="1188"/>
        <w:gridCol w:w="1237"/>
        <w:gridCol w:w="1188"/>
        <w:gridCol w:w="1188"/>
      </w:tblGrid>
      <w:tr w:rsidR="00371C62" w:rsidRPr="00371C62" w14:paraId="33535E52" w14:textId="77777777" w:rsidTr="00BF1412"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30EDD" w14:textId="57A5C084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DEE48" w14:textId="3AC6FACE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0B0A42" w14:textId="64E5D231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ASPR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57878" w14:textId="69948609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3B5C0C" w14:textId="01E6E648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472AFF" w14:textId="121D17EC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ASPR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9758A" w14:textId="012B8252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F2778" w14:textId="7D333623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9F57E" w14:textId="30B0DF51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ASPR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BC6E0" w14:textId="0C73FC86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Locatio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972FE" w14:textId="58AB48D7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D383C" w14:textId="3E1647BB" w:rsidR="00A6799E" w:rsidRPr="00371C62" w:rsidRDefault="00A6799E" w:rsidP="00A6799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hAnsi="Times New Roman" w:cs="Times New Roman"/>
                <w:b/>
                <w:bCs/>
                <w:szCs w:val="21"/>
              </w:rPr>
              <w:t>ASPR</w:t>
            </w:r>
          </w:p>
        </w:tc>
      </w:tr>
      <w:tr w:rsidR="007C0DC6" w:rsidRPr="00371C62" w14:paraId="19BC4308" w14:textId="77777777" w:rsidTr="00BF1412"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62CDC" w14:textId="1E91992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fghanistan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03A8D3" w14:textId="52ADAC3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538.88065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06346" w14:textId="6BB55AA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5.259874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25E2" w14:textId="634BFCA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Dominic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32471" w14:textId="7529195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7.470297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9FEFB" w14:textId="44BEFE8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4.837260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7CDA8" w14:textId="16A697B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ithuania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8438" w14:textId="1017332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7521.36831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2182F" w14:textId="651239A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96.24982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93A0" w14:textId="2C8E83F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ao Tome and Principe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1EB8" w14:textId="726A021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6.0859302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93829" w14:textId="67DFC26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3.045361</w:t>
            </w:r>
          </w:p>
        </w:tc>
      </w:tr>
      <w:tr w:rsidR="007C0DC6" w:rsidRPr="00371C62" w14:paraId="56555CAF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43DFB" w14:textId="276499B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lb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AAA93D" w14:textId="596A709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944.1073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B67F1" w14:textId="636DA8D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6.36538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F8022" w14:textId="6E37FAC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Dominican Republi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94A8" w14:textId="749C8DC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378.278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D80F" w14:textId="34F874F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74.57931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F87EB" w14:textId="073BB23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45B8" w14:textId="1831827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472.3152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58DB7" w14:textId="3E66BA7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41.78525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9892" w14:textId="0E32390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BF2E0" w14:textId="37C3415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3597.056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1736A" w14:textId="58AED1D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6.0567193</w:t>
            </w:r>
          </w:p>
        </w:tc>
      </w:tr>
      <w:tr w:rsidR="007C0DC6" w:rsidRPr="00371C62" w14:paraId="4AC561AC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181BD" w14:textId="00F3407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lge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AF32C" w14:textId="0EFCA81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908.384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FABB7" w14:textId="0DCA31B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2.401169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3EF6" w14:textId="3AAD22C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cuad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B0EAE" w14:textId="1F1C9C8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6419.850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DC3D" w14:textId="27AD347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3.817398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DE62" w14:textId="060C39A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cedo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747B8" w14:textId="1E0C8E0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473.9523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729E5" w14:textId="62B0FAD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8.24339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1E0C" w14:textId="45B41AA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eneg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5C66" w14:textId="296EC5A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9777.921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64B6" w14:textId="19A10A0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57.4383654</w:t>
            </w:r>
          </w:p>
        </w:tc>
      </w:tr>
      <w:tr w:rsidR="007C0DC6" w:rsidRPr="00371C62" w14:paraId="7BF43DE9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0EF3C" w14:textId="20E0E10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ndorr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268BEB" w14:textId="6E26831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82.9204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D275E8" w14:textId="567F862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06.373050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46AF" w14:textId="3AC2A22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8CA8" w14:textId="57D2B13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8909.871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BDC9" w14:textId="48E5740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4.18070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B76B3" w14:textId="3A938CE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dagasc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9116" w14:textId="499062D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502.971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BCD96" w14:textId="432D8AE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1.824833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AD01A" w14:textId="520AAC7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E62C3" w14:textId="7E886AE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3110.087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D390" w14:textId="527B5B1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0.2067955</w:t>
            </w:r>
          </w:p>
        </w:tc>
      </w:tr>
      <w:tr w:rsidR="007C0DC6" w:rsidRPr="00371C62" w14:paraId="4316EC69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8048F" w14:textId="754B17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ngol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D3D7F6" w14:textId="5CCEC1C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921.306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0D56E" w14:textId="02EDFCF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5.312778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A75D" w14:textId="25A123B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l Salvado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982CA" w14:textId="31E3B79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759.323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375C" w14:textId="0805DCD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82.54237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76BD5" w14:textId="4537B3B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law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0B90C" w14:textId="04F632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090.9520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E624" w14:textId="73FC02C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4.78436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B264" w14:textId="6163775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eychell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C92D4" w14:textId="3FE574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87.41432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98317" w14:textId="60B0928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6.4523363</w:t>
            </w:r>
          </w:p>
        </w:tc>
      </w:tr>
      <w:tr w:rsidR="007C0DC6" w:rsidRPr="00371C62" w14:paraId="56A634EA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7856ED" w14:textId="7F0D5BC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ntigua and Barbu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BB9AE" w14:textId="3E85C96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86.92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F4485" w14:textId="2D8CD13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88.3144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62E7" w14:textId="63F6E40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quatorial Guin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27CA" w14:textId="119791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12.4544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A2B33" w14:textId="7EB2E01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2.942234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833EC" w14:textId="2602B76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lay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CA9E5" w14:textId="5142A5A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9175.42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82C5" w14:textId="04DB1E6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4.52743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8B79" w14:textId="70F2147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ierra Leo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5482" w14:textId="120807C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762.9944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0D7DE" w14:textId="591E279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7.5664739</w:t>
            </w:r>
          </w:p>
        </w:tc>
      </w:tr>
      <w:tr w:rsidR="007C0DC6" w:rsidRPr="00371C62" w14:paraId="5F9A97FA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8E9F9" w14:textId="0E43A99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rgenti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44BDB1" w14:textId="54CDC19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9715.33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DE6AC" w14:textId="7487F55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3.8321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373D" w14:textId="2F4C600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ritr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F086F" w14:textId="200C958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21.1389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36C08" w14:textId="1DD1439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2.56116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435A" w14:textId="652A9B4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ldiv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A25E" w14:textId="2E94CE2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06.28320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E5B7" w14:textId="1DB5D80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3.0146109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50CE" w14:textId="74E1B9B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D8F0" w14:textId="129DECC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773.33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2A74" w14:textId="4F92808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47.1327266</w:t>
            </w:r>
          </w:p>
        </w:tc>
      </w:tr>
      <w:tr w:rsidR="007C0DC6" w:rsidRPr="00371C62" w14:paraId="54C01D2D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C54AFB" w14:textId="1EDB519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rme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DA4E02" w14:textId="5ED5B8A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816.0978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F7FDC" w14:textId="48193A8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0.18646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912A9" w14:textId="001AF91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sto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D9B0F" w14:textId="25D3675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615.317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7B18" w14:textId="3A2F2E1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78.7566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3018" w14:textId="642D7C4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l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E389" w14:textId="400593A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025.0285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B7F2" w14:textId="30FF0C3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7.991310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62BB" w14:textId="42590E1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lovak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C7308" w14:textId="6D7E3C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822.462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5BE3E" w14:textId="1EE12B0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49.3081748</w:t>
            </w:r>
          </w:p>
        </w:tc>
      </w:tr>
      <w:tr w:rsidR="007C0DC6" w:rsidRPr="00371C62" w14:paraId="52243003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C1A37" w14:textId="0AE81E4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6AC23" w14:textId="05DF12B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2511.52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3693BB" w14:textId="59DEC14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32.18003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E3EAE" w14:textId="3F093D1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Ethiop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7992" w14:textId="607A8A4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1468.410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A025" w14:textId="5817B29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0.030549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F7792" w14:textId="4383A46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lt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E47F" w14:textId="2C4776F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485.3059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A86A" w14:textId="4CAA956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32.01185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C0E7" w14:textId="3F3C176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621F4" w14:textId="7F5A101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7425.392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64C9" w14:textId="3D29695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25.1059706</w:t>
            </w:r>
          </w:p>
        </w:tc>
      </w:tr>
      <w:tr w:rsidR="007C0DC6" w:rsidRPr="00371C62" w14:paraId="5F75D636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52B762" w14:textId="51AA0B8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211B3" w14:textId="0389E7A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0675.445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7DFDD6" w14:textId="5C87E94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18.48291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FAD51" w14:textId="202B1AC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Federated States of Microne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ED92" w14:textId="30B0236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7.797165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C3B2" w14:textId="704B2D1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.402218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64C59" w14:textId="47325D7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urit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AD26" w14:textId="7237ADC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129.788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7B33" w14:textId="5D11F96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6.98662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18AF" w14:textId="78BA7CE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olomon Isl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E484" w14:textId="25577FE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65.48071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F6802" w14:textId="28D227F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1.62684974</w:t>
            </w:r>
          </w:p>
        </w:tc>
      </w:tr>
      <w:tr w:rsidR="007C0DC6" w:rsidRPr="00371C62" w14:paraId="0F895A02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7CC61" w14:textId="650DF25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Azerbaij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87B42" w14:textId="63168C0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427.511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7D5A89" w14:textId="7306F0F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1.42870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6FF27" w14:textId="0F0CA85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Fij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75CA6" w14:textId="73A1D54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51.3919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3236" w14:textId="2281262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2.88466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4F64B" w14:textId="15994C5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auriti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6953" w14:textId="3513803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67.8844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A52F8" w14:textId="482AEEE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9.89302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DC84F" w14:textId="21541C4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omal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8531" w14:textId="32CD98B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192.4102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AACD" w14:textId="1467DAC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1.04067109</w:t>
            </w:r>
          </w:p>
        </w:tc>
      </w:tr>
      <w:tr w:rsidR="007C0DC6" w:rsidRPr="00371C62" w14:paraId="22363C5B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4EC8E8" w14:textId="6C57EAD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ahr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E3F61" w14:textId="03D8CDD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830.1545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23093" w14:textId="2F5C75B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10.94963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E440E" w14:textId="4FA1296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Fin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9FF5" w14:textId="74BDB3E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2859.784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4FCC" w14:textId="2CAB5ED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56.20004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01E20" w14:textId="321B4EA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exi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0835F" w14:textId="5CA66FB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98034.42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B3DF" w14:textId="78184E5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74.671446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3C1D" w14:textId="6F3FDBC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81706" w14:textId="7FDF4DE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5801.37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83000" w14:textId="34BDD8B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37.3359186</w:t>
            </w:r>
          </w:p>
        </w:tc>
      </w:tr>
      <w:tr w:rsidR="007C0DC6" w:rsidRPr="00371C62" w14:paraId="10068EA5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B6260F" w14:textId="091C961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ECD5E" w14:textId="28B6DB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4903.50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79404E" w14:textId="0A0CD41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7.9447449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A9CF" w14:textId="4562215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329E3" w14:textId="60A4F7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08749.77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D270" w14:textId="33BD38E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74.47137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FEE1" w14:textId="578151E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oldov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A0907" w14:textId="17306BC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462.2679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94528" w14:textId="37A38F1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65.84112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EF3C9" w14:textId="722FA6F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outh Kor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4135" w14:textId="292449D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2809.89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6A43" w14:textId="7030778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18.973496</w:t>
            </w:r>
          </w:p>
        </w:tc>
      </w:tr>
      <w:tr w:rsidR="007C0DC6" w:rsidRPr="00371C62" w14:paraId="6CF0A0DD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9AFE9F" w14:textId="29315AF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arbad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6F9D1" w14:textId="657C4D3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84.9660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4AC1E2" w14:textId="6CAAFE6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039.3498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D7B6" w14:textId="7D3CC61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ab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C4E70" w14:textId="1F8847D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61.6674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F921" w14:textId="4A388A6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41.04719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0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23AE" w14:textId="18B5C22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ongol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0A8FF" w14:textId="0FE6D0C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04.4853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0FDC" w14:textId="24E41E0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8.295165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D40DD" w14:textId="0E6603A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South 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ud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453D" w14:textId="7AA8067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868.3452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2FEAA" w14:textId="1B0C344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100.70099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76</w:t>
            </w:r>
          </w:p>
        </w:tc>
      </w:tr>
      <w:tr w:rsidR="007C0DC6" w:rsidRPr="00371C62" w14:paraId="37D9631C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5827B5" w14:textId="76EDF9C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Belar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83A78" w14:textId="22940AA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2476.611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80720" w14:textId="24698DE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49.39446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6484B" w14:textId="7621501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eorg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2DDB" w14:textId="770ADD5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417.5841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DE69" w14:textId="76DB5CF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5.86526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304B" w14:textId="5E602A0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ontenegr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9865" w14:textId="2A38958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89.6062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2AF2" w14:textId="57CD06C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20.511708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427A2" w14:textId="3E3D90B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41A6" w14:textId="5AE63E1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6277.05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75F0" w14:textId="4DE897E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37.2503596</w:t>
            </w:r>
          </w:p>
        </w:tc>
      </w:tr>
      <w:tr w:rsidR="007C0DC6" w:rsidRPr="00371C62" w14:paraId="4B1830A7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93E17" w14:textId="0075733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AFD916" w14:textId="34D2DE5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3720.999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80DF0" w14:textId="18A7F6F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87.456417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B8E39" w14:textId="5889D59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F8F8" w14:textId="3AD37FF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47885.43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B413F" w14:textId="5EE1ABA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32.622654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2F12A" w14:textId="6F88E21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oroc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CBF3" w14:textId="7157881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5159.064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EE22" w14:textId="460CC97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8.224539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28BC8" w14:textId="6F183E7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ri Lank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5431" w14:textId="1020B13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746.969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C227" w14:textId="513AA8E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3.5541573</w:t>
            </w:r>
          </w:p>
        </w:tc>
      </w:tr>
      <w:tr w:rsidR="007C0DC6" w:rsidRPr="00371C62" w14:paraId="077BFCB0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B918F8" w14:textId="7EBA146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eliz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FFB75E" w14:textId="43AE354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563.7128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A3962" w14:textId="0D3EFCA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37.672932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5331" w14:textId="12822B7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h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82E7" w14:textId="26CA1DE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5485.193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69462" w14:textId="32E98D5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1.379317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63D8" w14:textId="739A0F2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ozambiqu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E3334" w14:textId="78454AF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730.6004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34A6" w14:textId="1559343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8.906247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875E" w14:textId="526E624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ud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CEA6D" w14:textId="6FBE59F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1211.695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A4A29" w14:textId="748E872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5.4156294</w:t>
            </w:r>
          </w:p>
        </w:tc>
      </w:tr>
      <w:tr w:rsidR="007C0DC6" w:rsidRPr="00371C62" w14:paraId="0E99B6DF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998DBB" w14:textId="4470337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eni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DF15B4" w14:textId="1F72518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186.0676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05AE8" w14:textId="7FAEECA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9.2086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38D1" w14:textId="44E12B4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8F28" w14:textId="0D475F9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0349.28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B437" w14:textId="062A572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35.15947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9526" w14:textId="1A34865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Myanm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8D54" w14:textId="6C1243B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3636.825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7DAC" w14:textId="13BDBA3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7.4020157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C0520" w14:textId="1AE42AB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urinam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D8E12" w14:textId="3E470A2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400.5010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FC2A" w14:textId="465CDD3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84.668883</w:t>
            </w:r>
          </w:p>
        </w:tc>
      </w:tr>
      <w:tr w:rsidR="007C0DC6" w:rsidRPr="00371C62" w14:paraId="353D7D31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933CC" w14:textId="74B9B47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ermu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14E816" w14:textId="134DCF9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52.0413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858B3" w14:textId="2B21A5E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45.1707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FBA85" w14:textId="215D66D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rena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64F2" w14:textId="173EA4B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50.9864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46F94" w14:textId="5940CD5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47.902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96E8A" w14:textId="709CF8D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ami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25BA8" w14:textId="510320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84.7900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3065C" w14:textId="7FFFEB0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47.223154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D873" w14:textId="73A08F6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wazi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BC98" w14:textId="71A95FB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65.1718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0722" w14:textId="09CADE4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0.4896641</w:t>
            </w:r>
          </w:p>
        </w:tc>
      </w:tr>
      <w:tr w:rsidR="007C0DC6" w:rsidRPr="00371C62" w14:paraId="06ABA603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F8927A" w14:textId="44E664C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hu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180558" w14:textId="55B5530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1.97613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91F58E" w14:textId="283E1AF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4.903485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3AB4" w14:textId="2611DDB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ua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6D75E" w14:textId="16748DC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8.64279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1207" w14:textId="106FD74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0.25318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916D" w14:textId="17E79DC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ep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D83E" w14:textId="2B9C53B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432.3767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8D9A" w14:textId="2744D32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6.250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926EF" w14:textId="46BD428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7E6E" w14:textId="65AED40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7626.727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3978" w14:textId="7F08918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46.1126249</w:t>
            </w:r>
          </w:p>
        </w:tc>
      </w:tr>
      <w:tr w:rsidR="007C0DC6" w:rsidRPr="00371C62" w14:paraId="62DFFEC5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C667C" w14:textId="719E3C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oliv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448AA" w14:textId="5E894C8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6261.752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45C47" w14:textId="54498EB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1.89822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4FB52" w14:textId="2DA252F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uatemal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1F13" w14:textId="475508C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786.709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1524" w14:textId="243F4FC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7.792456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B583" w14:textId="166524B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153E" w14:textId="413E0DA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6766.59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DBD45" w14:textId="049F31C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23.057843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2E06C" w14:textId="06C35CA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87FB4" w14:textId="0FC65B7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2438.251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E885" w14:textId="47B0CF0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33.2827869</w:t>
            </w:r>
          </w:p>
        </w:tc>
      </w:tr>
      <w:tr w:rsidR="007C0DC6" w:rsidRPr="00371C62" w14:paraId="094EF762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DBE35" w14:textId="24F4DAB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osnia and Herzegovi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B6CDA5" w14:textId="6078AA2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434.6752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C1D58" w14:textId="1025638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4.47493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E69BF" w14:textId="2BE36A3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uinea-Bissa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BA7BD" w14:textId="4E6DB3C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88.0216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EF852" w14:textId="61972BF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9.998023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9229B" w14:textId="6A44DB1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ew Zea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14C5C" w14:textId="6E968FC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4290.103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13CE" w14:textId="2116672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76.215570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8A05" w14:textId="6503531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y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C6E4" w14:textId="4B96F2B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1202.569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51A4E" w14:textId="78E954A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2.6200559</w:t>
            </w:r>
          </w:p>
        </w:tc>
      </w:tr>
      <w:tr w:rsidR="007C0DC6" w:rsidRPr="00371C62" w14:paraId="6229D62B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75244C" w14:textId="056904F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otsw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E4C34" w14:textId="28EF80E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53.9761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BE4380" w14:textId="0730A7E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56.76710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72D2" w14:textId="7F7F806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uin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1BCA7" w14:textId="596E7E3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076.354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2EC1" w14:textId="7EECA27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9.572151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8506" w14:textId="73806DA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icaragu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8E1A9" w14:textId="20FA9C3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4325.348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61039" w14:textId="4948DFF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8.31833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300D" w14:textId="2A6086A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ajik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5384A" w14:textId="541A3FF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90.6687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595A" w14:textId="0E156A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0.00235012</w:t>
            </w:r>
          </w:p>
        </w:tc>
      </w:tr>
      <w:tr w:rsidR="007C0DC6" w:rsidRPr="00371C62" w14:paraId="1FC5F5C8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0A0EDA" w14:textId="70A5690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E8BC3A" w14:textId="14BA5EC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97902.38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9E0CC" w14:textId="4CD1AA5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3.9056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E952" w14:textId="5721F96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Guya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C853" w14:textId="4D6927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59.970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21AAD" w14:textId="561D3FD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52.324132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648DF" w14:textId="0BC4369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ige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6DC0" w14:textId="016DD82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862.8393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D3751" w14:textId="6E0A1F9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8.595770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FECB9" w14:textId="66A0ED8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anz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96E4A" w14:textId="46C53F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6538.387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FB1A" w14:textId="18274A2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2.7261493</w:t>
            </w:r>
          </w:p>
        </w:tc>
      </w:tr>
      <w:tr w:rsidR="007C0DC6" w:rsidRPr="00371C62" w14:paraId="1377206D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72AB43" w14:textId="227FB29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rune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20E642" w14:textId="17F39B3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85.08342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E3F4E" w14:textId="779705B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4.025148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5833" w14:textId="3B276CA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Hait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4D3B" w14:textId="72812AE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611.268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ACD2" w14:textId="6058862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49.2229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CCB5" w14:textId="156AD26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ige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DFC1F" w14:textId="3E158F4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89670.24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E5DC" w14:textId="5C259D6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33.16206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1664" w14:textId="3653756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hai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E2B3" w14:textId="3ACBF11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72344.38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EE34" w14:textId="3CEC14A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3.0326075</w:t>
            </w:r>
          </w:p>
        </w:tc>
      </w:tr>
      <w:tr w:rsidR="007C0DC6" w:rsidRPr="00371C62" w14:paraId="27AAFF63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23BFDA" w14:textId="77C425A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3E842" w14:textId="3AE5A3E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925.846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2128D" w14:textId="16CEABB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63.25765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9E9D" w14:textId="3F1FB86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Hondur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7BC63" w14:textId="3EF2E5C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6426.521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2E328" w14:textId="07667F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5.04685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2A0E" w14:textId="2A14951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orth Kor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4197" w14:textId="72A88C4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143.79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03E9" w14:textId="471AD32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3.146228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FB7B" w14:textId="47E1580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he Bahama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25EA6" w14:textId="2AFC07E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72.3469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CC4A" w14:textId="21C8C5B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45.2760513</w:t>
            </w:r>
          </w:p>
        </w:tc>
      </w:tr>
      <w:tr w:rsidR="007C0DC6" w:rsidRPr="00371C62" w14:paraId="5CFB7FC6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143DE6" w14:textId="119E658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urkina Fas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77E97" w14:textId="04AA6C1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077.455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03F20" w14:textId="1900E1E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87.494440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610E" w14:textId="02335AE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12ED" w14:textId="073335C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460.003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CFAD1" w14:textId="52A1B47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7.20991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F1358" w14:textId="6B23DBD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F4B5" w14:textId="59B5519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2872.119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98025" w14:textId="1C081E8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88.18375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5F4B6" w14:textId="2E560DA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he Gam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9F230" w14:textId="365638B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39.75634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CEFE2" w14:textId="24CA08F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0.58468768</w:t>
            </w:r>
          </w:p>
        </w:tc>
      </w:tr>
      <w:tr w:rsidR="007C0DC6" w:rsidRPr="00371C62" w14:paraId="1D929709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61C47E" w14:textId="51E836C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Burund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BBEF63" w14:textId="548B8AC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242.3554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DB8C19" w14:textId="0856C2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7.04807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5A78" w14:textId="2094D5B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ce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A10F" w14:textId="08D6D91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533.6469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892C4" w14:textId="35542A5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83.61857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4CA1" w14:textId="7E888AA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Om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FBE1D" w14:textId="573CA99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970.3303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41AA" w14:textId="4D43269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3.48851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FC96" w14:textId="75C7A33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imor-Les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2DA90" w14:textId="06CD052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30.71189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79883" w14:textId="024BFF1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9.57018697</w:t>
            </w:r>
          </w:p>
        </w:tc>
      </w:tr>
      <w:tr w:rsidR="007C0DC6" w:rsidRPr="00371C62" w14:paraId="69487BF8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8E5A6" w14:textId="0375CDB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ambod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4EDFAF" w14:textId="5961D1E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416.966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7EFE7" w14:textId="18BE5E6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3.47233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34A7" w14:textId="78EA232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FCC4D" w14:textId="4953623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69210.5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D7385" w14:textId="1EEAAF2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0.277112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5B572" w14:textId="242BC6F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EA11E" w14:textId="3E7DE63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7380.848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D968" w14:textId="7EF509E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0.017070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5EFE" w14:textId="3885DF3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o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52BFC" w14:textId="02D1DE6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33.0875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4A19" w14:textId="484D416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9.4407855</w:t>
            </w:r>
          </w:p>
        </w:tc>
      </w:tr>
      <w:tr w:rsidR="007C0DC6" w:rsidRPr="00371C62" w14:paraId="292500AB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8BF99" w14:textId="5A37E32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amero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6B16A3" w14:textId="2D11BA7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3163.333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50650D" w14:textId="1C2C222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8.99328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1648A" w14:textId="2C4ED56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ndone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BA2D" w14:textId="675D562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7345.24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4B74" w14:textId="02C048C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4.3630899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8BC4" w14:textId="1989681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alest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A3F5" w14:textId="476B025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379.058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0F255" w14:textId="6F46729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01.39487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51F7" w14:textId="56D3B4B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ong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E3537" w14:textId="12C7965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6.87835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C5992" w14:textId="0DE019C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60.1093465</w:t>
            </w:r>
          </w:p>
        </w:tc>
      </w:tr>
      <w:tr w:rsidR="007C0DC6" w:rsidRPr="00371C62" w14:paraId="01082F28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776AB" w14:textId="64271CB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Cana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029BB" w14:textId="4B857D8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1448.09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DB9D6" w14:textId="5B2EB21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10.65762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F047B" w14:textId="25B3DB5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r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D64D" w14:textId="7FF39B6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6610.52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05DD" w14:textId="3F9D079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6.88962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CA7A" w14:textId="7CA7E02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anam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E5FF9" w14:textId="4F4F206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6352.594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8909" w14:textId="299A8FA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08.4967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CCE1" w14:textId="694965F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rinidad and Toba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58676" w14:textId="3FD8C46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149.503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5BF2" w14:textId="79F3E5A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06.4798319</w:t>
            </w:r>
          </w:p>
        </w:tc>
      </w:tr>
      <w:tr w:rsidR="007C0DC6" w:rsidRPr="00371C62" w14:paraId="0EBE9566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5B5A6" w14:textId="2971E4D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ape Verd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669EA" w14:textId="1165859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210.4467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E9F55D" w14:textId="7EC3D2F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33.54365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A739" w14:textId="0638476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raq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FAE7" w14:textId="381717D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5761.722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B532A" w14:textId="68F9CD5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2.97842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22908" w14:textId="2985755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apua New Guine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CE947" w14:textId="7FF2B67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387.463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E2CAC" w14:textId="1D4EA76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7.247721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4A133" w14:textId="1CBD4A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unis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C56C" w14:textId="24DFD17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5789.146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A73EF" w14:textId="3973883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14.6013551</w:t>
            </w:r>
          </w:p>
        </w:tc>
      </w:tr>
      <w:tr w:rsidR="007C0DC6" w:rsidRPr="00371C62" w14:paraId="71E5A19E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EB9C29" w14:textId="398236E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entral African Republi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D28917" w14:textId="5380696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76.20024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E21A0A" w14:textId="00592E9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8.2696476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ADA7" w14:textId="5247A50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BA619" w14:textId="2193B5C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1271.849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00365" w14:textId="3AB11C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02.267394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F0C44" w14:textId="6D781E4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aragu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646A0" w14:textId="342DCB0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221.586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02B42" w14:textId="5BD1B71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03.76136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87997" w14:textId="203D727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D5DEF" w14:textId="705DC3F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25523.54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98FFD" w14:textId="5834523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79.0508459</w:t>
            </w:r>
          </w:p>
        </w:tc>
      </w:tr>
      <w:tr w:rsidR="007C0DC6" w:rsidRPr="00371C62" w14:paraId="26ECA471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7619E5" w14:textId="785D7FA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ha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C2474" w14:textId="35F7A60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153.5084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F742D" w14:textId="78A939C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4.75980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838A" w14:textId="379CAE4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B30E1" w14:textId="10D7DA5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5653.62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095F" w14:textId="43DF82E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7.25924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74EFE" w14:textId="176A8D8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er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12B5" w14:textId="6DC4648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1053.91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7893" w14:textId="2250C1B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36.41119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EA2E7" w14:textId="6A4306A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Turkmen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C495E" w14:textId="2864475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642.3822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75FA3" w14:textId="2A1166F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8.2641286</w:t>
            </w:r>
          </w:p>
        </w:tc>
      </w:tr>
      <w:tr w:rsidR="007C0DC6" w:rsidRPr="00371C62" w14:paraId="36C20079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6D4DAE" w14:textId="0F1A5BF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hil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9E2C0" w14:textId="0146D01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5455.42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CD816" w14:textId="14AA1FD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73.030730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A930B" w14:textId="70AD050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D8AD" w14:textId="38A77B3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34086.26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029DC" w14:textId="0C2FEA4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03.1307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29B90" w14:textId="0F24784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hilippin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B775" w14:textId="0527EE4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2084.452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8EB0E" w14:textId="67EBE3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3.17165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E5320" w14:textId="78A7D87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gan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C0B4" w14:textId="5A2812B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747.157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7734" w14:textId="4E61D27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2.1782003</w:t>
            </w:r>
          </w:p>
        </w:tc>
      </w:tr>
      <w:tr w:rsidR="007C0DC6" w:rsidRPr="00371C62" w14:paraId="6EAF6CB2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90217" w14:textId="5D94E70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hin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207EB" w14:textId="3470E8E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96567.8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69ADD" w14:textId="6AA3BBC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4.113799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FD79F" w14:textId="253C00E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Jamai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9F3E" w14:textId="09FABC7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6484.306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D501" w14:textId="731BE27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71.929878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48326" w14:textId="5F88F4F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FEFA" w14:textId="242AF1F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9861.30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A32D" w14:textId="1E914DB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37.30336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9AD9F" w14:textId="19D3E19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krain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6700C" w14:textId="708341B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6489.264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5A8B" w14:textId="767BEE3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06.9457177</w:t>
            </w:r>
          </w:p>
        </w:tc>
      </w:tr>
      <w:tr w:rsidR="007C0DC6" w:rsidRPr="00371C62" w14:paraId="3953BD76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9DF93" w14:textId="2667EE0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olom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2EE6E" w14:textId="7C2269F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8867.63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1DE9C" w14:textId="4F48EF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8.83788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C8B0" w14:textId="0FCBB78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BC64" w14:textId="154CE78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61011.6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017F" w14:textId="425BCB7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58.063067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E55AE" w14:textId="475F86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C74F" w14:textId="36B7C39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1664.004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E609" w14:textId="42D7C26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97.91032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B3EC" w14:textId="0B6F197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nited Arab Emirat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379B" w14:textId="403191F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230.332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10B19" w14:textId="48B9D4D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35.8747203</w:t>
            </w:r>
          </w:p>
        </w:tc>
      </w:tr>
      <w:tr w:rsidR="007C0DC6" w:rsidRPr="00371C62" w14:paraId="106D3B67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8299D" w14:textId="3C1E539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omor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14C64" w14:textId="7279F9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65.3203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5C88CB" w14:textId="4C6303E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3.816082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C63D" w14:textId="5699536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Jord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DA9E" w14:textId="5321284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8763.718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ABAE" w14:textId="3A1201E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3.55179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AE23E" w14:textId="6A4928D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rincipality of Mona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62890" w14:textId="13B0373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54.37894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CD17" w14:textId="6A42150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39.6837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DA36" w14:textId="1C26748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nited Kingdo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2C99" w14:textId="0A520D2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20588.48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9C166" w14:textId="08CF796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06.2222913</w:t>
            </w:r>
          </w:p>
        </w:tc>
      </w:tr>
      <w:tr w:rsidR="007C0DC6" w:rsidRPr="00371C62" w14:paraId="1BEDD16A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8C8D9F" w14:textId="0D9949A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on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1F73C" w14:textId="4CAC316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733.1545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1696E9" w14:textId="04EF7E0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5.15759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2184" w14:textId="5FE0E9C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999F" w14:textId="5274EA0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8837.624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44C57" w14:textId="6A4308F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6.174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8ECD" w14:textId="042DE9F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Puerto Ric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04F93" w14:textId="7076621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3810.294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9930B" w14:textId="089D8AF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37.983478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E244" w14:textId="1A70E49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nited Stat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7194D" w14:textId="77FD767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742356.7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28D91" w14:textId="51B6099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43.7225632</w:t>
            </w:r>
          </w:p>
        </w:tc>
      </w:tr>
      <w:tr w:rsidR="007C0DC6" w:rsidRPr="00371C62" w14:paraId="4095104E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878BE7" w14:textId="72C1BA7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osta Ric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EDFD5" w14:textId="0D1A3ED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6364.015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ADA9B8" w14:textId="42EA9EF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59.85973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4F2A7" w14:textId="28BC310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Keny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DBF58" w14:textId="56B14A4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554.842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2622C" w14:textId="6A7A9DB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4.81527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E53D" w14:textId="1EE7BB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311EE" w14:textId="3B0E452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199.7261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396DA" w14:textId="2D809D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28.43493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F64B" w14:textId="4F9A002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ruguay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B97EE" w14:textId="6205ABE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000.325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4287" w14:textId="0EA0391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21.7352495</w:t>
            </w:r>
          </w:p>
        </w:tc>
      </w:tr>
      <w:tr w:rsidR="007C0DC6" w:rsidRPr="00371C62" w14:paraId="072180C9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F6351" w14:textId="3DE06AA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ote d'Ivoir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1F23E" w14:textId="6568601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1973.143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A709DE" w14:textId="703BEB0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43.34547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25F37" w14:textId="7D016A3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Kuwait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AB73" w14:textId="3A54C00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468.95548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D5F41" w14:textId="6057DD1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54.105985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F97C" w14:textId="3A26FC4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Republic of San Marin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EDEB8" w14:textId="04A94C9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3.54522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F610" w14:textId="6DED29E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6.62145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86A7" w14:textId="33BB43C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Uzbeki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690B" w14:textId="322519D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740.072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2B1F2" w14:textId="545E1FE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2.30950435</w:t>
            </w:r>
          </w:p>
        </w:tc>
      </w:tr>
      <w:tr w:rsidR="007C0DC6" w:rsidRPr="00371C62" w14:paraId="6748C462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659D7" w14:textId="45B4A27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15723" w14:textId="3DC8B1B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5466.083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89EDF" w14:textId="5756FCE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25.80344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3C3F3" w14:textId="25C930D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Kyrgyzsta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1338B" w14:textId="32647E0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42.0451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3568" w14:textId="5442BF8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5.915581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4D5C9" w14:textId="3E6D815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Roman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5549" w14:textId="0A07111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7656.11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6C67B" w14:textId="4C2855B5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71.22336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94B48" w14:textId="39FBD5D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Vanuatu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9C087" w14:textId="0D474D8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63.852345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BDDCC" w14:textId="0377202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3.98909799</w:t>
            </w:r>
          </w:p>
        </w:tc>
      </w:tr>
      <w:tr w:rsidR="007C0DC6" w:rsidRPr="00371C62" w14:paraId="0BC3B4AA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A2C54E" w14:textId="3F30AC3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ub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83C25" w14:textId="494C923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5013.87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A82631" w14:textId="199199E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04.88048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FBF7" w14:textId="1FBAB61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ao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2E96" w14:textId="58E7BF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928.50854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01400" w14:textId="4DA7D89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8.730049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BFFDF" w14:textId="426CE83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Russian Federati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3C681" w14:textId="6715F35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63942.16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416B" w14:textId="5025AE5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54.63581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177C5" w14:textId="0C180F7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Venezuel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C8880" w14:textId="1215352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75027.41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585D" w14:textId="52A4B72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78.2907649</w:t>
            </w:r>
          </w:p>
        </w:tc>
      </w:tr>
      <w:tr w:rsidR="007C0DC6" w:rsidRPr="00371C62" w14:paraId="2E864D1B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69F2B" w14:textId="01C9F19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ypru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5246A" w14:textId="3B44CF1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5659.090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92D0A5" w14:textId="59C9A4E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58.34811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377E" w14:textId="3B2C2B5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atv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7F51" w14:textId="2886607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684.762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1626" w14:textId="462FD59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20.926304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793D5" w14:textId="509D457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Rwand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3F07" w14:textId="3C7F09F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794.9659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B1B5" w14:textId="70AD84B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9.11712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2F24" w14:textId="1412ACB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Vietnam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C4F5E" w14:textId="2B7954C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4306.139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DBA71" w14:textId="68B738A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7.7794209</w:t>
            </w:r>
          </w:p>
        </w:tc>
      </w:tr>
      <w:tr w:rsidR="007C0DC6" w:rsidRPr="00371C62" w14:paraId="0B3B4701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8C64B" w14:textId="27C768C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Czech Republic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EC2203" w14:textId="280BDC6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3116.747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17CD1" w14:textId="6A145A0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65.71171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E52D1" w14:textId="34215D8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ebano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BDD31" w14:textId="7F0D671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9265.327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15C4B" w14:textId="4039E5C1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69.52119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E8BA1" w14:textId="4BC87D3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aint Kitts and Nevi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F65ED" w14:textId="6577F3F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18.04749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DEAF" w14:textId="45D6BD1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307.06906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CB226" w14:textId="580451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Virgin Islands, </w:t>
            </w: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U.S.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15BA" w14:textId="38B7939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401.20946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D43B4" w14:textId="75A6A80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02.9706904</w:t>
            </w:r>
          </w:p>
        </w:tc>
      </w:tr>
      <w:tr w:rsidR="007C0DC6" w:rsidRPr="00371C62" w14:paraId="126CFB10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FB984" w14:textId="29CD9D6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Democratic Republic of the Cong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1CFA15" w14:textId="501B2A8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3271.209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B2DEA8" w14:textId="3D3ADE1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6.793306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A380" w14:textId="083000B2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esotho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68D9" w14:textId="34976F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601.8050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36B5" w14:textId="309D5C3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90.716536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F8A7B" w14:textId="5A21194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aint Luc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06A87" w14:textId="42D4D28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250.2248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685A" w14:textId="799C5A6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08.26407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71E15" w14:textId="1589050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Yeme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0038" w14:textId="4492104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6915.955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73018" w14:textId="3287DCA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3.0888702</w:t>
            </w:r>
          </w:p>
        </w:tc>
      </w:tr>
      <w:tr w:rsidR="007C0DC6" w:rsidRPr="00371C62" w14:paraId="3A8D6624" w14:textId="77777777" w:rsidTr="00BF1412"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E84F7A" w14:textId="16673E4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E0423" w14:textId="11CBD69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50005.679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1A6A1" w14:textId="53F37727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622.69707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4840" w14:textId="1FE868BA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iber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B052" w14:textId="320675D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282.4994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AF102" w14:textId="3CE4BEB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52.32724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CD4EA" w14:textId="7E46174F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aint Vincent and the Grenadines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0B9CD" w14:textId="61F91A8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749.6311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A811" w14:textId="2C7B650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894.776414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6FA9" w14:textId="21297AA4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Zambia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9E47" w14:textId="4F52BC5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33847.384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CFB9C" w14:textId="341062D9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17.9312394</w:t>
            </w:r>
          </w:p>
        </w:tc>
      </w:tr>
      <w:tr w:rsidR="007C0DC6" w:rsidRPr="00371C62" w14:paraId="11DBA96C" w14:textId="77777777" w:rsidTr="00BF1412"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943E14" w14:textId="3E2F0463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Djibouti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1E7EA7" w14:textId="2CC80F0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116.07249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ED8A08" w14:textId="11F62B56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56.570999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54C0A" w14:textId="2E75FA2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Liby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D314A5" w14:textId="7F0A8B6C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6381.4325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BBED4" w14:textId="5293A598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415.167455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4B065" w14:textId="14DF183B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Samo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CFE350" w14:textId="4DB157BD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07.755779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05EFC" w14:textId="277FD25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98.3319279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8CB1B" w14:textId="73ACE15E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Zimbabwe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749151" w14:textId="4A4EB86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14014.971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7A758" w14:textId="49042400" w:rsidR="007C0DC6" w:rsidRPr="00371C62" w:rsidRDefault="007C0DC6" w:rsidP="007C0DC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1C62">
              <w:rPr>
                <w:rFonts w:ascii="Times New Roman" w:eastAsia="等线" w:hAnsi="Times New Roman" w:cs="Times New Roman"/>
                <w:color w:val="000000"/>
                <w:szCs w:val="21"/>
              </w:rPr>
              <w:t>272.0777108</w:t>
            </w:r>
          </w:p>
        </w:tc>
      </w:tr>
    </w:tbl>
    <w:p w14:paraId="0A48DF0A" w14:textId="56BC9E3A" w:rsidR="00A6799E" w:rsidRPr="00371C62" w:rsidRDefault="00BF1412">
      <w:pPr>
        <w:rPr>
          <w:rFonts w:ascii="Times New Roman" w:hAnsi="Times New Roman" w:cs="Times New Roman"/>
          <w:b/>
          <w:bCs/>
          <w:szCs w:val="21"/>
        </w:rPr>
      </w:pPr>
      <w:r w:rsidRPr="00BF1412">
        <w:rPr>
          <w:rFonts w:ascii="Times New Roman" w:hAnsi="Times New Roman" w:cs="Times New Roman"/>
          <w:b/>
          <w:bCs/>
          <w:szCs w:val="21"/>
        </w:rPr>
        <w:t xml:space="preserve">Abbreviations: ASPR, </w:t>
      </w:r>
      <w:r w:rsidRPr="00A26647">
        <w:rPr>
          <w:rFonts w:ascii="Times New Roman" w:hAnsi="Times New Roman" w:cs="Times New Roman"/>
          <w:szCs w:val="21"/>
        </w:rPr>
        <w:t>age-standardized prevalence rate</w:t>
      </w:r>
    </w:p>
    <w:sectPr w:rsidR="00A6799E" w:rsidRPr="00371C62" w:rsidSect="00B318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94A2C" w14:textId="77777777" w:rsidR="00344A4C" w:rsidRDefault="00344A4C" w:rsidP="00B318B6">
      <w:r>
        <w:separator/>
      </w:r>
    </w:p>
  </w:endnote>
  <w:endnote w:type="continuationSeparator" w:id="0">
    <w:p w14:paraId="61ED0412" w14:textId="77777777" w:rsidR="00344A4C" w:rsidRDefault="00344A4C" w:rsidP="00B31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4B52AC" w14:textId="77777777" w:rsidR="00344A4C" w:rsidRDefault="00344A4C" w:rsidP="00B318B6">
      <w:r>
        <w:separator/>
      </w:r>
    </w:p>
  </w:footnote>
  <w:footnote w:type="continuationSeparator" w:id="0">
    <w:p w14:paraId="2FC0FDB5" w14:textId="77777777" w:rsidR="00344A4C" w:rsidRDefault="00344A4C" w:rsidP="00B31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411B"/>
    <w:rsid w:val="002F411B"/>
    <w:rsid w:val="00344A4C"/>
    <w:rsid w:val="00371C62"/>
    <w:rsid w:val="007C0DC6"/>
    <w:rsid w:val="008B1E8A"/>
    <w:rsid w:val="00A26647"/>
    <w:rsid w:val="00A6799E"/>
    <w:rsid w:val="00B318B6"/>
    <w:rsid w:val="00BF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F4A8A"/>
  <w15:chartTrackingRefBased/>
  <w15:docId w15:val="{300B3FC0-95FF-4833-840B-CCA55369E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18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18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18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18B6"/>
    <w:rPr>
      <w:sz w:val="18"/>
      <w:szCs w:val="18"/>
    </w:rPr>
  </w:style>
  <w:style w:type="table" w:styleId="a7">
    <w:name w:val="Table Grid"/>
    <w:basedOn w:val="a1"/>
    <w:uiPriority w:val="39"/>
    <w:rsid w:val="00A679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013</Words>
  <Characters>5775</Characters>
  <Application>Microsoft Office Word</Application>
  <DocSecurity>0</DocSecurity>
  <Lines>48</Lines>
  <Paragraphs>13</Paragraphs>
  <ScaleCrop>false</ScaleCrop>
  <Company/>
  <LinksUpToDate>false</LinksUpToDate>
  <CharactersWithSpaces>6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虎 赵</dc:creator>
  <cp:keywords/>
  <dc:description/>
  <cp:lastModifiedBy>晓虎 赵</cp:lastModifiedBy>
  <cp:revision>6</cp:revision>
  <dcterms:created xsi:type="dcterms:W3CDTF">2024-07-30T01:19:00Z</dcterms:created>
  <dcterms:modified xsi:type="dcterms:W3CDTF">2024-07-30T01:35:00Z</dcterms:modified>
</cp:coreProperties>
</file>